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492A7" w14:textId="587EFFE3" w:rsidR="00C51B80" w:rsidRPr="006960C5" w:rsidRDefault="00E93175" w:rsidP="00D00DA2">
      <w:pPr>
        <w:pStyle w:val="NoSpacing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bookmarkStart w:id="0" w:name="_GoBack"/>
      <w:bookmarkEnd w:id="0"/>
      <w:r w:rsidR="00826B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960C5">
        <w:rPr>
          <w:rFonts w:ascii="Times New Roman" w:hAnsi="Times New Roman" w:cs="Times New Roman"/>
          <w:b/>
          <w:sz w:val="24"/>
          <w:szCs w:val="24"/>
          <w:lang w:val="en-US"/>
        </w:rPr>
        <w:t>Sample size calculation</w:t>
      </w:r>
    </w:p>
    <w:p w14:paraId="26DADE5F" w14:textId="77777777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591A3DA" w14:textId="77777777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960C5">
        <w:rPr>
          <w:rFonts w:ascii="Times New Roman" w:hAnsi="Times New Roman" w:cs="Times New Roman"/>
          <w:sz w:val="24"/>
          <w:szCs w:val="24"/>
          <w:lang w:val="en-US"/>
        </w:rPr>
        <w:t>The following simple formula was used:</w:t>
      </w:r>
    </w:p>
    <w:p w14:paraId="2F47A4A8" w14:textId="77777777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6960C5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6960C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6960C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960C5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6960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960C5">
        <w:rPr>
          <w:rFonts w:ascii="Times New Roman" w:hAnsi="Times New Roman" w:cs="Times New Roman"/>
          <w:sz w:val="24"/>
          <w:szCs w:val="24"/>
          <w:lang w:val="en-US"/>
        </w:rPr>
        <w:t>P(1-P)</w:t>
      </w:r>
      <w:r w:rsidR="006960C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960C5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960C5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6960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6A849F4A" w14:textId="77777777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CDFC70D" w14:textId="77777777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960C5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6960C5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6960C5">
        <w:rPr>
          <w:rFonts w:ascii="Times New Roman" w:hAnsi="Times New Roman" w:cs="Times New Roman"/>
          <w:sz w:val="24"/>
          <w:szCs w:val="24"/>
          <w:lang w:val="en-US"/>
        </w:rPr>
        <w:t xml:space="preserve"> = sample siz</w:t>
      </w:r>
      <w:r w:rsidRPr="006960C5">
        <w:rPr>
          <w:rFonts w:ascii="Times New Roman" w:hAnsi="Times New Roman" w:cs="Times New Roman"/>
          <w:sz w:val="24"/>
          <w:szCs w:val="24"/>
          <w:lang w:val="en-US"/>
        </w:rPr>
        <w:t>e,</w:t>
      </w:r>
    </w:p>
    <w:p w14:paraId="2FE43084" w14:textId="77777777" w:rsidR="00C51B80" w:rsidRPr="006960C5" w:rsidRDefault="006960C5" w:rsidP="00D00DA2">
      <w:pPr>
        <w:pStyle w:val="NoSpacing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Z = Z </w:t>
      </w:r>
      <w:r w:rsidR="00C51B80" w:rsidRPr="006960C5">
        <w:rPr>
          <w:rFonts w:ascii="Times New Roman" w:hAnsi="Times New Roman" w:cs="Times New Roman"/>
          <w:sz w:val="24"/>
          <w:szCs w:val="24"/>
          <w:lang w:val="en-US"/>
        </w:rPr>
        <w:t>statistic for a level of confidence</w:t>
      </w:r>
    </w:p>
    <w:p w14:paraId="6025F5EB" w14:textId="77777777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960C5">
        <w:rPr>
          <w:rFonts w:ascii="Times New Roman" w:hAnsi="Times New Roman" w:cs="Times New Roman"/>
          <w:sz w:val="24"/>
          <w:szCs w:val="24"/>
          <w:lang w:val="en-US"/>
        </w:rPr>
        <w:t>P = expected prevalence or proportion (in proportion of one)</w:t>
      </w:r>
    </w:p>
    <w:p w14:paraId="2B581A87" w14:textId="77777777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960C5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6960C5">
        <w:rPr>
          <w:rFonts w:ascii="Times New Roman" w:hAnsi="Times New Roman" w:cs="Times New Roman"/>
          <w:sz w:val="24"/>
          <w:szCs w:val="24"/>
          <w:lang w:val="en-US"/>
        </w:rPr>
        <w:t xml:space="preserve"> = precision</w:t>
      </w:r>
    </w:p>
    <w:p w14:paraId="6DFE84EE" w14:textId="77777777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83EA122" w14:textId="77777777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960C5">
        <w:rPr>
          <w:rFonts w:ascii="Times New Roman" w:hAnsi="Times New Roman" w:cs="Times New Roman"/>
          <w:sz w:val="24"/>
          <w:szCs w:val="24"/>
          <w:lang w:val="en-US"/>
        </w:rPr>
        <w:t>For the level of confidence of 95%, Z value is 1.96.</w:t>
      </w:r>
    </w:p>
    <w:p w14:paraId="75B88D29" w14:textId="097850B3" w:rsidR="00C51B80" w:rsidRPr="006960C5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960C5">
        <w:rPr>
          <w:rFonts w:ascii="Times New Roman" w:hAnsi="Times New Roman" w:cs="Times New Roman"/>
          <w:sz w:val="24"/>
          <w:szCs w:val="24"/>
          <w:lang w:val="en-US"/>
        </w:rPr>
        <w:t>With an assumed prevalence of 12%, P is 0.12.</w:t>
      </w:r>
    </w:p>
    <w:p w14:paraId="440C48BE" w14:textId="494E1FE1" w:rsidR="00C51B80" w:rsidRPr="006960C5" w:rsidRDefault="006960C5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ith a precision of </w:t>
      </w:r>
      <w:r w:rsidR="00326EDE">
        <w:rPr>
          <w:rFonts w:ascii="Times New Roman" w:hAnsi="Times New Roman" w:cs="Times New Roman"/>
          <w:sz w:val="24"/>
          <w:szCs w:val="24"/>
          <w:lang w:val="en-US"/>
        </w:rPr>
        <w:t>+/-</w:t>
      </w:r>
      <w:r w:rsidR="00FB0197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val="en-US"/>
        </w:rPr>
        <w:t>percentage points (0.</w:t>
      </w:r>
      <w:r w:rsidR="00FB0197">
        <w:rPr>
          <w:rFonts w:ascii="Times New Roman" w:hAnsi="Times New Roman" w:cs="Times New Roman"/>
          <w:sz w:val="24"/>
          <w:szCs w:val="24"/>
          <w:lang w:val="en-US"/>
        </w:rPr>
        <w:t>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960C5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uld be set at 0.05.</w:t>
      </w:r>
    </w:p>
    <w:p w14:paraId="264F7BC3" w14:textId="77777777" w:rsidR="00C51B80" w:rsidRDefault="00C51B80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24BC067" w14:textId="77777777" w:rsidR="006960C5" w:rsidRPr="006960C5" w:rsidRDefault="006960C5" w:rsidP="00C51B8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(1.9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x 0.12 x (1-0.12))/0.05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62</w:t>
      </w:r>
    </w:p>
    <w:sectPr w:rsidR="006960C5" w:rsidRPr="00696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51B80"/>
    <w:rsid w:val="00326EDE"/>
    <w:rsid w:val="00623C20"/>
    <w:rsid w:val="006960C5"/>
    <w:rsid w:val="00804DD0"/>
    <w:rsid w:val="00826BA0"/>
    <w:rsid w:val="008574C6"/>
    <w:rsid w:val="009A115F"/>
    <w:rsid w:val="00AB7C5F"/>
    <w:rsid w:val="00C51B80"/>
    <w:rsid w:val="00D00DA2"/>
    <w:rsid w:val="00E93175"/>
    <w:rsid w:val="00FB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20C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1B80"/>
    <w:pPr>
      <w:spacing w:after="0" w:line="240" w:lineRule="auto"/>
    </w:pPr>
  </w:style>
  <w:style w:type="paragraph" w:styleId="Revision">
    <w:name w:val="Revision"/>
    <w:hidden/>
    <w:uiPriority w:val="99"/>
    <w:semiHidden/>
    <w:rsid w:val="00D00DA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0D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DA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1B80"/>
    <w:pPr>
      <w:spacing w:after="0" w:line="240" w:lineRule="auto"/>
    </w:pPr>
  </w:style>
  <w:style w:type="paragraph" w:styleId="Revision">
    <w:name w:val="Revision"/>
    <w:hidden/>
    <w:uiPriority w:val="99"/>
    <w:semiHidden/>
    <w:rsid w:val="00D00DA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0D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D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96BA280-25ED-4DE8-8D34-717889874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375</Characters>
  <Application>Microsoft Office Word</Application>
  <DocSecurity>0</DocSecurity>
  <Lines>1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jt, L.J.M. van de</dc:creator>
  <cp:lastModifiedBy>JFURTON</cp:lastModifiedBy>
  <cp:revision>4</cp:revision>
  <dcterms:created xsi:type="dcterms:W3CDTF">2018-02-28T08:43:00Z</dcterms:created>
  <dcterms:modified xsi:type="dcterms:W3CDTF">2018-05-08T10:30:00Z</dcterms:modified>
</cp:coreProperties>
</file>